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ED2E7" w14:textId="77777777" w:rsidR="00193AC9" w:rsidRPr="00193AC9" w:rsidRDefault="00193AC9" w:rsidP="00B94B53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4"/>
          <w:szCs w:val="34"/>
        </w:rPr>
      </w:pPr>
      <w:r w:rsidRPr="00193AC9">
        <w:rPr>
          <w:rFonts w:ascii="Times New Roman" w:hAnsi="Times New Roman" w:cs="Times New Roman"/>
          <w:b/>
          <w:bCs/>
          <w:color w:val="000000" w:themeColor="text1"/>
          <w:sz w:val="34"/>
          <w:szCs w:val="34"/>
        </w:rPr>
        <w:t>Supplementary Files</w:t>
      </w:r>
    </w:p>
    <w:p w14:paraId="03C1A2F8" w14:textId="4047B1CF" w:rsidR="00193AC9" w:rsidRPr="00560D39" w:rsidRDefault="00560D39" w:rsidP="00B94B53">
      <w:pPr>
        <w:spacing w:line="480" w:lineRule="auto"/>
        <w:rPr>
          <w:vertAlign w:val="superscript"/>
        </w:rPr>
      </w:pPr>
      <w:r>
        <w:t>Clinical outcomes of a digital musculoskeletal women’s pelvic health program: an observational, longitudinal study with comparison group</w:t>
      </w:r>
      <w:r>
        <w:br/>
      </w:r>
    </w:p>
    <w:p w14:paraId="3695AFA1" w14:textId="77777777" w:rsidR="00193AC9" w:rsidRDefault="00193AC9" w:rsidP="00B94B53">
      <w:pPr>
        <w:spacing w:line="480" w:lineRule="auto"/>
      </w:pPr>
      <w:r>
        <w:rPr>
          <w:b/>
        </w:rPr>
        <w:t>Supplementary File 1.</w:t>
      </w:r>
      <w:r>
        <w:t xml:space="preserve"> Unadjusted values and probabilities of primary and secondary outcomes for intervention and nonparticipant groups</w:t>
      </w:r>
    </w:p>
    <w:p w14:paraId="277F7B6C" w14:textId="77777777" w:rsidR="00193AC9" w:rsidRDefault="00193AC9" w:rsidP="00B94B53">
      <w:pPr>
        <w:spacing w:line="480" w:lineRule="auto"/>
      </w:pPr>
    </w:p>
    <w:p w14:paraId="60AEA018" w14:textId="77777777" w:rsidR="00193AC9" w:rsidRDefault="00193AC9" w:rsidP="00B94B53">
      <w:pPr>
        <w:spacing w:line="480" w:lineRule="auto"/>
        <w:rPr>
          <w:b/>
        </w:rPr>
      </w:pPr>
      <w:r>
        <w:rPr>
          <w:b/>
        </w:rPr>
        <w:t>Pain</w:t>
      </w:r>
    </w:p>
    <w:p w14:paraId="2640ABF6" w14:textId="4C1F2E09" w:rsidR="00193AC9" w:rsidRDefault="00193AC9" w:rsidP="00B94B53">
      <w:pPr>
        <w:spacing w:line="480" w:lineRule="auto"/>
      </w:pPr>
      <w:r>
        <w:rPr>
          <w:b/>
        </w:rPr>
        <w:t>Figure S1.</w:t>
      </w:r>
      <w:r>
        <w:t xml:space="preserve"> Unadjusted NPRS scores over time. </w:t>
      </w:r>
    </w:p>
    <w:p w14:paraId="1A11BDC8" w14:textId="77777777" w:rsidR="00193AC9" w:rsidRDefault="00193AC9" w:rsidP="00B94B53">
      <w:pPr>
        <w:spacing w:line="480" w:lineRule="auto"/>
      </w:pPr>
    </w:p>
    <w:p w14:paraId="35AA6B16" w14:textId="77777777" w:rsidR="00193AC9" w:rsidRDefault="00193AC9" w:rsidP="00B94B53">
      <w:pPr>
        <w:spacing w:line="480" w:lineRule="auto"/>
      </w:pPr>
      <w:r>
        <w:rPr>
          <w:noProof/>
        </w:rPr>
        <w:drawing>
          <wp:inline distT="114300" distB="114300" distL="114300" distR="114300" wp14:anchorId="1D715BB0" wp14:editId="14C11CA2">
            <wp:extent cx="4524375" cy="3605101"/>
            <wp:effectExtent l="0" t="0" r="0" b="0"/>
            <wp:docPr id="7" name="image2.png" descr="A graph of a red and blue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.png" descr="A graph of a red and blue line&#10;&#10;Description automatically generated"/>
                    <pic:cNvPicPr preferRelativeResize="0"/>
                  </pic:nvPicPr>
                  <pic:blipFill>
                    <a:blip r:embed="rId6"/>
                    <a:srcRect t="4662"/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36051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DB0521" w14:textId="77777777" w:rsidR="00193AC9" w:rsidRDefault="00193AC9" w:rsidP="00B94B53">
      <w:pPr>
        <w:spacing w:line="480" w:lineRule="auto"/>
        <w:rPr>
          <w:b/>
        </w:rPr>
      </w:pPr>
    </w:p>
    <w:p w14:paraId="1E60B089" w14:textId="77777777" w:rsidR="00193AC9" w:rsidRDefault="00193AC9" w:rsidP="00B94B53">
      <w:pPr>
        <w:spacing w:line="480" w:lineRule="auto"/>
      </w:pPr>
      <w:r>
        <w:rPr>
          <w:b/>
        </w:rPr>
        <w:lastRenderedPageBreak/>
        <w:t xml:space="preserve">Table S1. </w:t>
      </w:r>
      <w:r>
        <w:t>Unadjusted values of pain in the last 24 hours</w:t>
      </w:r>
    </w:p>
    <w:tbl>
      <w:tblPr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25"/>
        <w:gridCol w:w="1695"/>
        <w:gridCol w:w="1845"/>
        <w:gridCol w:w="1830"/>
      </w:tblGrid>
      <w:tr w:rsidR="00193AC9" w14:paraId="3D22719C" w14:textId="77777777" w:rsidTr="00AE0724">
        <w:trPr>
          <w:trHeight w:val="540"/>
        </w:trPr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140AC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participants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AFC92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85111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 (lower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AE5E7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 (upper)</w:t>
            </w:r>
          </w:p>
        </w:tc>
      </w:tr>
      <w:tr w:rsidR="00193AC9" w14:paraId="00C3BC44" w14:textId="77777777" w:rsidTr="00AE0724">
        <w:trPr>
          <w:trHeight w:val="315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D4B5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FE54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7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CAAB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2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D1B7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2</w:t>
            </w:r>
          </w:p>
        </w:tc>
      </w:tr>
      <w:tr w:rsidR="00193AC9" w14:paraId="7DB25A8B" w14:textId="77777777" w:rsidTr="00AE0724">
        <w:trPr>
          <w:trHeight w:val="315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A1EF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2042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7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53FA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2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8B9F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2</w:t>
            </w:r>
          </w:p>
        </w:tc>
      </w:tr>
      <w:tr w:rsidR="00193AC9" w14:paraId="608FDC18" w14:textId="77777777" w:rsidTr="00AE0724">
        <w:trPr>
          <w:trHeight w:val="315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87A5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A082F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1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8F63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9D79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5</w:t>
            </w:r>
          </w:p>
        </w:tc>
      </w:tr>
      <w:tr w:rsidR="00193AC9" w14:paraId="5CABE3B0" w14:textId="77777777" w:rsidTr="00AE0724">
        <w:trPr>
          <w:trHeight w:val="315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B7FAE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DEC76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531D2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54604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</w:tr>
      <w:tr w:rsidR="00193AC9" w14:paraId="1AB0F872" w14:textId="77777777" w:rsidTr="00AE0724">
        <w:trPr>
          <w:trHeight w:val="315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AC7C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F0C4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4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6408F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2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55B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5</w:t>
            </w:r>
          </w:p>
        </w:tc>
      </w:tr>
      <w:tr w:rsidR="00193AC9" w14:paraId="4DF003CB" w14:textId="77777777" w:rsidTr="00AE0724">
        <w:trPr>
          <w:trHeight w:val="315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7FD8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56B1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7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A762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1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26D8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3</w:t>
            </w:r>
          </w:p>
        </w:tc>
      </w:tr>
      <w:tr w:rsidR="00193AC9" w14:paraId="5BB5A19C" w14:textId="77777777" w:rsidTr="00AE0724">
        <w:trPr>
          <w:trHeight w:val="315"/>
        </w:trPr>
        <w:tc>
          <w:tcPr>
            <w:tcW w:w="38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E6E59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BF98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8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004B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7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27A9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0</w:t>
            </w:r>
          </w:p>
        </w:tc>
      </w:tr>
    </w:tbl>
    <w:p w14:paraId="6205C4B2" w14:textId="77777777" w:rsidR="00193AC9" w:rsidRDefault="00193AC9" w:rsidP="00B94B53">
      <w:pPr>
        <w:spacing w:line="480" w:lineRule="auto"/>
      </w:pPr>
    </w:p>
    <w:p w14:paraId="649428C6" w14:textId="77777777" w:rsidR="00B94B53" w:rsidRDefault="00B94B53" w:rsidP="00B94B53">
      <w:pPr>
        <w:spacing w:line="480" w:lineRule="auto"/>
        <w:rPr>
          <w:b/>
        </w:rPr>
      </w:pPr>
    </w:p>
    <w:p w14:paraId="1257D781" w14:textId="32EA60E6" w:rsidR="00193AC9" w:rsidRDefault="00193AC9" w:rsidP="00B94B53">
      <w:pPr>
        <w:spacing w:line="480" w:lineRule="auto"/>
        <w:rPr>
          <w:b/>
        </w:rPr>
      </w:pPr>
      <w:r>
        <w:rPr>
          <w:b/>
        </w:rPr>
        <w:t>Anxiety</w:t>
      </w:r>
    </w:p>
    <w:p w14:paraId="4EF3267C" w14:textId="6D101F62" w:rsidR="00193AC9" w:rsidRDefault="00193AC9" w:rsidP="00B94B53">
      <w:pPr>
        <w:spacing w:line="480" w:lineRule="auto"/>
        <w:rPr>
          <w:b/>
        </w:rPr>
      </w:pPr>
      <w:r>
        <w:rPr>
          <w:b/>
        </w:rPr>
        <w:t>Figure S2.</w:t>
      </w:r>
      <w:r>
        <w:t xml:space="preserve"> Unadjusted probabilities of having moderate/severe anxiety over time.</w:t>
      </w:r>
    </w:p>
    <w:p w14:paraId="61184CD8" w14:textId="77777777" w:rsidR="00193AC9" w:rsidRDefault="00193AC9" w:rsidP="00B94B53">
      <w:pPr>
        <w:spacing w:line="480" w:lineRule="auto"/>
        <w:rPr>
          <w:b/>
        </w:rPr>
      </w:pPr>
      <w:r>
        <w:rPr>
          <w:noProof/>
        </w:rPr>
        <w:lastRenderedPageBreak/>
        <w:drawing>
          <wp:inline distT="114300" distB="114300" distL="114300" distR="114300" wp14:anchorId="7A19199D" wp14:editId="4F7420C8">
            <wp:extent cx="4648200" cy="3612989"/>
            <wp:effectExtent l="0" t="0" r="0" b="0"/>
            <wp:docPr id="2" name="image7.png" descr="A graph of a graph with red and blue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.png" descr="A graph of a graph with red and blue lines&#10;&#10;Description automatically generated"/>
                    <pic:cNvPicPr preferRelativeResize="0"/>
                  </pic:nvPicPr>
                  <pic:blipFill>
                    <a:blip r:embed="rId7"/>
                    <a:srcRect t="4454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36129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C30CD2" w14:textId="2A49239B" w:rsidR="00193AC9" w:rsidRDefault="00193AC9" w:rsidP="00B94B53">
      <w:pPr>
        <w:spacing w:line="480" w:lineRule="auto"/>
      </w:pPr>
      <w:r>
        <w:rPr>
          <w:b/>
        </w:rPr>
        <w:t xml:space="preserve">Table S2. </w:t>
      </w:r>
      <w:r>
        <w:t>Unadjusted probabilities of having moderate/severe anxiety</w:t>
      </w:r>
    </w:p>
    <w:tbl>
      <w:tblPr>
        <w:tblpPr w:leftFromText="180" w:rightFromText="180" w:topFromText="180" w:bottomFromText="180" w:vertAnchor="text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00"/>
        <w:gridCol w:w="1755"/>
        <w:gridCol w:w="2115"/>
        <w:gridCol w:w="1740"/>
      </w:tblGrid>
      <w:tr w:rsidR="00193AC9" w14:paraId="1986A842" w14:textId="77777777" w:rsidTr="00AE0724">
        <w:trPr>
          <w:trHeight w:val="540"/>
        </w:trPr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F7F60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participants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64A5B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F8603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 (lower)</w:t>
            </w: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4EBCB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 (upper)</w:t>
            </w:r>
          </w:p>
        </w:tc>
      </w:tr>
      <w:tr w:rsidR="00193AC9" w14:paraId="2F674A4A" w14:textId="77777777" w:rsidTr="00AE0724">
        <w:trPr>
          <w:trHeight w:val="315"/>
        </w:trPr>
        <w:tc>
          <w:tcPr>
            <w:tcW w:w="33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1B9D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2C94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0FC7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2403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193AC9" w14:paraId="16FB37AA" w14:textId="77777777" w:rsidTr="00AE0724">
        <w:trPr>
          <w:trHeight w:val="315"/>
        </w:trPr>
        <w:tc>
          <w:tcPr>
            <w:tcW w:w="33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9C27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610F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4D2D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9E53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193AC9" w14:paraId="3ABABDD8" w14:textId="77777777" w:rsidTr="00AE0724">
        <w:trPr>
          <w:trHeight w:val="315"/>
        </w:trPr>
        <w:tc>
          <w:tcPr>
            <w:tcW w:w="33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32F9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50ACC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BF94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698A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193AC9" w14:paraId="1994E091" w14:textId="77777777" w:rsidTr="00AE0724">
        <w:trPr>
          <w:trHeight w:val="315"/>
        </w:trPr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1E162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0453E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D30CA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5AA5A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</w:tr>
      <w:tr w:rsidR="00193AC9" w14:paraId="1AADE082" w14:textId="77777777" w:rsidTr="00AE0724">
        <w:trPr>
          <w:trHeight w:val="315"/>
        </w:trPr>
        <w:tc>
          <w:tcPr>
            <w:tcW w:w="33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7D20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1F91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EB6F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DC4A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193AC9" w14:paraId="14B7084A" w14:textId="77777777" w:rsidTr="00AE0724">
        <w:trPr>
          <w:trHeight w:val="315"/>
        </w:trPr>
        <w:tc>
          <w:tcPr>
            <w:tcW w:w="330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AAAA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190D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DC56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B80BF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193AC9" w14:paraId="617DCFE5" w14:textId="77777777" w:rsidTr="00AE0724">
        <w:trPr>
          <w:trHeight w:val="315"/>
        </w:trPr>
        <w:tc>
          <w:tcPr>
            <w:tcW w:w="33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5BDBF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D316F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E627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53639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</w:tbl>
    <w:p w14:paraId="329D5DF5" w14:textId="77777777" w:rsidR="00193AC9" w:rsidRDefault="00193AC9" w:rsidP="00B94B53">
      <w:pPr>
        <w:spacing w:line="480" w:lineRule="auto"/>
      </w:pPr>
    </w:p>
    <w:p w14:paraId="5A2A4AB5" w14:textId="77777777" w:rsidR="00193AC9" w:rsidRDefault="00193AC9" w:rsidP="00B94B53">
      <w:pPr>
        <w:spacing w:line="480" w:lineRule="auto"/>
        <w:rPr>
          <w:b/>
        </w:rPr>
      </w:pPr>
      <w:r>
        <w:rPr>
          <w:b/>
        </w:rPr>
        <w:t>Depression</w:t>
      </w:r>
    </w:p>
    <w:p w14:paraId="2380DF44" w14:textId="525ED63C" w:rsidR="00193AC9" w:rsidRDefault="00193AC9" w:rsidP="00B94B53">
      <w:pPr>
        <w:spacing w:line="480" w:lineRule="auto"/>
        <w:rPr>
          <w:b/>
        </w:rPr>
      </w:pPr>
      <w:r>
        <w:rPr>
          <w:b/>
        </w:rPr>
        <w:t>Figure S3.</w:t>
      </w:r>
      <w:r>
        <w:t xml:space="preserve"> Unadjusted probabilities of having moderate/severe depression over time. </w:t>
      </w:r>
    </w:p>
    <w:p w14:paraId="2202018E" w14:textId="77777777" w:rsidR="00193AC9" w:rsidRDefault="00193AC9" w:rsidP="00B94B53">
      <w:pPr>
        <w:spacing w:line="480" w:lineRule="auto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6F0787E8" wp14:editId="351A7FC2">
            <wp:extent cx="4457700" cy="3482653"/>
            <wp:effectExtent l="0" t="0" r="0" b="0"/>
            <wp:docPr id="5" name="image8.png" descr="A graph with red and blue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.png" descr="A graph with red and blue lines&#10;&#10;Description automatically generated"/>
                    <pic:cNvPicPr preferRelativeResize="0"/>
                  </pic:nvPicPr>
                  <pic:blipFill>
                    <a:blip r:embed="rId8"/>
                    <a:srcRect t="4534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34826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0273DC" w14:textId="77777777" w:rsidR="00193AC9" w:rsidRDefault="00193AC9" w:rsidP="00B94B53">
      <w:pPr>
        <w:spacing w:line="480" w:lineRule="auto"/>
        <w:rPr>
          <w:b/>
        </w:rPr>
      </w:pPr>
    </w:p>
    <w:p w14:paraId="73239F80" w14:textId="77777777" w:rsidR="00193AC9" w:rsidRDefault="00193AC9" w:rsidP="00B94B53">
      <w:pPr>
        <w:spacing w:line="480" w:lineRule="auto"/>
      </w:pPr>
      <w:r>
        <w:rPr>
          <w:b/>
        </w:rPr>
        <w:t>Table S3.</w:t>
      </w:r>
      <w:r>
        <w:t xml:space="preserve"> Unadjusted probabilities of having moderate/severe depression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60"/>
        <w:gridCol w:w="1995"/>
        <w:gridCol w:w="1935"/>
        <w:gridCol w:w="2040"/>
      </w:tblGrid>
      <w:tr w:rsidR="00193AC9" w14:paraId="64FD1B1C" w14:textId="77777777" w:rsidTr="00AE0724">
        <w:trPr>
          <w:trHeight w:val="540"/>
        </w:trPr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AF6E0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participant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DAF24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4C1A9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lower)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6321C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upper)</w:t>
            </w:r>
          </w:p>
        </w:tc>
      </w:tr>
      <w:tr w:rsidR="00193AC9" w14:paraId="4113565F" w14:textId="77777777" w:rsidTr="00AE0724">
        <w:trPr>
          <w:trHeight w:val="315"/>
        </w:trPr>
        <w:tc>
          <w:tcPr>
            <w:tcW w:w="3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5F13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2AD7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628D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A96A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193AC9" w14:paraId="608979DC" w14:textId="77777777" w:rsidTr="00AE0724">
        <w:trPr>
          <w:trHeight w:val="315"/>
        </w:trPr>
        <w:tc>
          <w:tcPr>
            <w:tcW w:w="3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5471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5094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102E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8BD79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193AC9" w14:paraId="1393947A" w14:textId="77777777" w:rsidTr="00AE0724">
        <w:trPr>
          <w:trHeight w:val="315"/>
        </w:trPr>
        <w:tc>
          <w:tcPr>
            <w:tcW w:w="3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4E1E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A89B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14F6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FDED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193AC9" w14:paraId="0BB74DFE" w14:textId="77777777" w:rsidTr="00AE0724">
        <w:trPr>
          <w:trHeight w:val="315"/>
        </w:trPr>
        <w:tc>
          <w:tcPr>
            <w:tcW w:w="3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3C7AA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F9934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52E91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83FE0" w14:textId="77777777" w:rsidR="00193AC9" w:rsidRDefault="00193AC9" w:rsidP="00B94B53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</w:tr>
      <w:tr w:rsidR="00193AC9" w14:paraId="1AAF04AB" w14:textId="77777777" w:rsidTr="00AE0724">
        <w:trPr>
          <w:trHeight w:val="315"/>
        </w:trPr>
        <w:tc>
          <w:tcPr>
            <w:tcW w:w="3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7C60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5536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CCA1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0C47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193AC9" w14:paraId="3B3C8610" w14:textId="77777777" w:rsidTr="00AE0724">
        <w:trPr>
          <w:trHeight w:val="315"/>
        </w:trPr>
        <w:tc>
          <w:tcPr>
            <w:tcW w:w="336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2E75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2D36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59AA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A7F9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193AC9" w14:paraId="636A4BF4" w14:textId="77777777" w:rsidTr="00AE0724">
        <w:trPr>
          <w:trHeight w:val="315"/>
        </w:trPr>
        <w:tc>
          <w:tcPr>
            <w:tcW w:w="33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FE9FC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2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017A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92B5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0FDE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</w:tbl>
    <w:p w14:paraId="7FF0CE31" w14:textId="77777777" w:rsidR="00193AC9" w:rsidRDefault="00193AC9" w:rsidP="00B94B53">
      <w:pPr>
        <w:spacing w:line="480" w:lineRule="auto"/>
        <w:rPr>
          <w:b/>
        </w:rPr>
      </w:pPr>
      <w:r>
        <w:br w:type="page"/>
      </w:r>
    </w:p>
    <w:p w14:paraId="542325FC" w14:textId="77777777" w:rsidR="00193AC9" w:rsidRDefault="00193AC9" w:rsidP="00B94B53">
      <w:pPr>
        <w:spacing w:line="480" w:lineRule="auto"/>
        <w:rPr>
          <w:shd w:val="clear" w:color="auto" w:fill="FCE5CD"/>
        </w:rPr>
      </w:pPr>
      <w:r>
        <w:rPr>
          <w:b/>
        </w:rPr>
        <w:lastRenderedPageBreak/>
        <w:t>Supplementary File 2.</w:t>
      </w:r>
      <w:r>
        <w:t xml:space="preserve"> Unadjusted and adjusted model results comparing the intervention group to nonparticipants for primary and secondary outcomes</w:t>
      </w:r>
    </w:p>
    <w:p w14:paraId="63751BDF" w14:textId="77777777" w:rsidR="00193AC9" w:rsidRDefault="00193AC9" w:rsidP="00B94B53">
      <w:pPr>
        <w:spacing w:line="480" w:lineRule="auto"/>
      </w:pPr>
    </w:p>
    <w:p w14:paraId="1EBB265C" w14:textId="77777777" w:rsidR="00193AC9" w:rsidRDefault="00193AC9" w:rsidP="00B94B53">
      <w:pPr>
        <w:spacing w:line="480" w:lineRule="auto"/>
      </w:pPr>
      <w:r>
        <w:rPr>
          <w:b/>
        </w:rPr>
        <w:t>Table S4.</w:t>
      </w:r>
      <w:r>
        <w:t xml:space="preserve"> Unadjusted and adjusted model results for pain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200"/>
        <w:gridCol w:w="1020"/>
        <w:gridCol w:w="1245"/>
        <w:gridCol w:w="1485"/>
        <w:gridCol w:w="1305"/>
        <w:gridCol w:w="1050"/>
      </w:tblGrid>
      <w:tr w:rsidR="00193AC9" w14:paraId="397C05D1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B63E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46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54009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384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650F1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</w:p>
        </w:tc>
      </w:tr>
      <w:tr w:rsidR="00193AC9" w14:paraId="700DC7ED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7FBB7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07EA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8EC4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lower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DE8AA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upper)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39F6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7A7A8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lower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C56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upper)</w:t>
            </w:r>
          </w:p>
        </w:tc>
      </w:tr>
      <w:tr w:rsidR="00193AC9" w14:paraId="75BEDF27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BCD6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4B20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4.93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E91C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8.0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C6ED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41FD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5713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3.89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6029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</w:tr>
      <w:tr w:rsidR="00193AC9" w14:paraId="53A7DE74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3DC1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05BF6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4F03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14860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25A2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94463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1690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6502499D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DF3F6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eek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50CD1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98FB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AEE2A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FB22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337E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52ED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2AD2245A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EFAA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1D039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8.30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DFD7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1.0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1812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5.52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423C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9.1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DAA7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2.93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165F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5.28</w:t>
            </w:r>
          </w:p>
        </w:tc>
      </w:tr>
      <w:tr w:rsidR="00193AC9" w14:paraId="207C9592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9663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222F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0.0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359C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2.8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82C9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7.29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37C1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3.7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C531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7.55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CD0A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9.92</w:t>
            </w:r>
          </w:p>
        </w:tc>
      </w:tr>
      <w:tr w:rsidR="00193AC9" w14:paraId="7AB74913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2B6C9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B386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08DA8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73A9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0E8B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D619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6C4C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653541B1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B4EB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*week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8BE2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3533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CC458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52980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602E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ACF09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46275A4A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610B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* 4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B5E0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1.17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1D79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4.8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9123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7.48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D086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9.60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7F5E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4.2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1E91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4.95</w:t>
            </w:r>
          </w:p>
        </w:tc>
      </w:tr>
      <w:tr w:rsidR="00193AC9" w14:paraId="469C0AF3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FA14C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* 12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BC75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2.69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B094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6.3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FDD3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9.05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7049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8.74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8CF4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3.36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3D0C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4.11</w:t>
            </w:r>
          </w:p>
        </w:tc>
      </w:tr>
      <w:tr w:rsidR="00193AC9" w14:paraId="69782740" w14:textId="77777777" w:rsidTr="00AE0724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CE4C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120E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7EE66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18689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31A8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E5276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E5E6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402CB712" w14:textId="77777777" w:rsidTr="00AE0724">
        <w:trPr>
          <w:trHeight w:val="1005"/>
        </w:trPr>
        <w:tc>
          <w:tcPr>
            <w:tcW w:w="20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6A51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7E08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CB8D0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AD86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84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BF2C2" w14:textId="6B8578B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adjusted for age, general heath, employment status, duration of pain, baseline pain, baseline anxiety, baseline depression, healthcare service use, and time as fixed effects</w:t>
            </w:r>
            <w:r w:rsidR="007E1978">
              <w:rPr>
                <w:sz w:val="20"/>
                <w:szCs w:val="20"/>
              </w:rPr>
              <w:t>. Intervention*weeks indicates the interaction term between the two variables.</w:t>
            </w:r>
          </w:p>
        </w:tc>
      </w:tr>
    </w:tbl>
    <w:p w14:paraId="2FF10EA1" w14:textId="3F9B3148" w:rsidR="00193AC9" w:rsidRDefault="00193AC9" w:rsidP="00B94B53">
      <w:pPr>
        <w:spacing w:line="480" w:lineRule="auto"/>
      </w:pPr>
    </w:p>
    <w:p w14:paraId="57A707E0" w14:textId="77777777" w:rsidR="00B94B53" w:rsidRDefault="00B94B53" w:rsidP="00B94B53">
      <w:pPr>
        <w:spacing w:line="480" w:lineRule="auto"/>
        <w:rPr>
          <w:b/>
        </w:rPr>
      </w:pPr>
    </w:p>
    <w:p w14:paraId="4DCB0CF4" w14:textId="77777777" w:rsidR="00193AC9" w:rsidRDefault="00193AC9" w:rsidP="00B94B53">
      <w:pPr>
        <w:spacing w:line="480" w:lineRule="auto"/>
        <w:rPr>
          <w:b/>
        </w:rPr>
      </w:pPr>
      <w:r>
        <w:rPr>
          <w:b/>
        </w:rPr>
        <w:t>Table S5.</w:t>
      </w:r>
      <w:r>
        <w:t xml:space="preserve"> Unadjusted and adjusted model results for anxiety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185"/>
        <w:gridCol w:w="1065"/>
        <w:gridCol w:w="1275"/>
        <w:gridCol w:w="1440"/>
        <w:gridCol w:w="1275"/>
        <w:gridCol w:w="1095"/>
      </w:tblGrid>
      <w:tr w:rsidR="00193AC9" w14:paraId="40E8AAAD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CDE03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2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DC5B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381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8141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</w:p>
        </w:tc>
      </w:tr>
      <w:tr w:rsidR="00193AC9" w14:paraId="18C8C5D6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87847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B15E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5390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lower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8CAA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upper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27893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8836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lower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6FF9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upper)</w:t>
            </w:r>
          </w:p>
        </w:tc>
      </w:tr>
      <w:tr w:rsidR="00193AC9" w14:paraId="4C23F3B2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A6520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67A4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DE71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7030C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CA4D9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CE93B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C527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 w:rsidR="00193AC9" w14:paraId="4B731D1B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8DF7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2807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869EA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437D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FC48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2F4B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3C90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4CB08CE8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0644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eek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4F9D3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0E64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FD8D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F554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84710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AED5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188B82B1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853F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68EC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FB69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D94D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3632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FBCB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7816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193AC9" w14:paraId="293CF346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17DF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A596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3A04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7921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B4F5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FD38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21BB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 w:rsidR="00193AC9" w14:paraId="32DE91AD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D911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3A581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0F54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F174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C3716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A2759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471C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068966BD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76946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*week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E6A96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BD34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471D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0A12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3DAD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E68D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66FCB3D0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7179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* 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08E7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53A5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B619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C873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D531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9F6C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 w:rsidR="00193AC9" w14:paraId="3582BCB6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B210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* 1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E198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614A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4196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E3A4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DF3A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858C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 w:rsidR="00193AC9" w14:paraId="7CEF5E66" w14:textId="77777777" w:rsidTr="00AE0724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E539A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A31B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1C2DA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CCD5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F03A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D326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48858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00DADBD5" w14:textId="77777777" w:rsidTr="00AE0724">
        <w:trPr>
          <w:trHeight w:val="1005"/>
        </w:trPr>
        <w:tc>
          <w:tcPr>
            <w:tcW w:w="19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5655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E99C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EE800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7070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81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4F515" w14:textId="7DA0A3DC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adjusted for age, general heath, employment status, duration of pain, baseline pain, baseline anxiety, baseline depression, healthcare service use, and time as fixed effects</w:t>
            </w:r>
            <w:r w:rsidR="007E1978">
              <w:rPr>
                <w:sz w:val="20"/>
                <w:szCs w:val="20"/>
              </w:rPr>
              <w:t xml:space="preserve">. </w:t>
            </w:r>
            <w:r w:rsidR="007E1978">
              <w:rPr>
                <w:sz w:val="20"/>
                <w:szCs w:val="20"/>
              </w:rPr>
              <w:t>Intervention*weeks indicates the interaction term between the two variables.</w:t>
            </w:r>
          </w:p>
        </w:tc>
      </w:tr>
    </w:tbl>
    <w:p w14:paraId="67302C81" w14:textId="77777777" w:rsidR="00193AC9" w:rsidRDefault="00193AC9" w:rsidP="00B94B53">
      <w:pPr>
        <w:spacing w:line="480" w:lineRule="auto"/>
        <w:rPr>
          <w:b/>
        </w:rPr>
      </w:pPr>
    </w:p>
    <w:p w14:paraId="3E283E8F" w14:textId="77777777" w:rsidR="00193AC9" w:rsidRDefault="00193AC9" w:rsidP="00B94B53">
      <w:pPr>
        <w:spacing w:line="480" w:lineRule="auto"/>
        <w:rPr>
          <w:b/>
        </w:rPr>
      </w:pPr>
    </w:p>
    <w:p w14:paraId="28F4D642" w14:textId="77777777" w:rsidR="00193AC9" w:rsidRDefault="00193AC9" w:rsidP="00B94B53">
      <w:pPr>
        <w:spacing w:line="480" w:lineRule="auto"/>
        <w:rPr>
          <w:b/>
        </w:rPr>
      </w:pPr>
      <w:r>
        <w:br w:type="page"/>
      </w:r>
    </w:p>
    <w:p w14:paraId="53CC6171" w14:textId="77777777" w:rsidR="00193AC9" w:rsidRDefault="00193AC9" w:rsidP="00B94B53">
      <w:pPr>
        <w:spacing w:line="480" w:lineRule="auto"/>
        <w:rPr>
          <w:b/>
        </w:rPr>
      </w:pPr>
      <w:r>
        <w:rPr>
          <w:b/>
        </w:rPr>
        <w:lastRenderedPageBreak/>
        <w:t xml:space="preserve">Table S6. </w:t>
      </w:r>
      <w:r>
        <w:t>Unadjusted and adjusted model results for depression</w:t>
      </w:r>
    </w:p>
    <w:tbl>
      <w:tblPr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215"/>
        <w:gridCol w:w="1080"/>
        <w:gridCol w:w="1260"/>
        <w:gridCol w:w="1395"/>
        <w:gridCol w:w="1125"/>
        <w:gridCol w:w="1260"/>
      </w:tblGrid>
      <w:tr w:rsidR="00193AC9" w14:paraId="2D8E5971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3001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55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8777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378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BA750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</w:p>
        </w:tc>
      </w:tr>
      <w:tr w:rsidR="00193AC9" w14:paraId="13F1B3D2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A126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1B94A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E0F9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lower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A0209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upper)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CBA7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9F44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lower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CC5E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5% CI (upper)</w:t>
            </w:r>
          </w:p>
        </w:tc>
      </w:tr>
      <w:tr w:rsidR="00193AC9" w14:paraId="25EC4AE0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C44E6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BFB9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F364E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32A8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23403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223D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4E2C4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 w:rsidR="00193AC9" w14:paraId="02016E62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14CC3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AC96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E4CB7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1D47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06D6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1437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6C1B1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17B404EB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4593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weeks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FE5A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B2C5A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155A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0DE0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1DEDA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F08D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20927749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D5DCC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43E5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76FC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83B0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C45B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A773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C194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193AC9" w14:paraId="0E903951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6F1E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A0DB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D228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2C1C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FD6B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DF16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2764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 w:rsidR="00193AC9" w14:paraId="1253A2D4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3A2D4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A8705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A82C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84D29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4E633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0173C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8111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13E16B2D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A56D7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*weeks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235F3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C5577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773D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324F7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E044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7DF62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93AC9" w14:paraId="5B1D94E8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9562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* 4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A9725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527C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3E61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FEB28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D4AD9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D67A2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 w:rsidR="00193AC9" w14:paraId="4BEEC9C4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66711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* 12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CC86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0C700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F0B96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C695D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2CF9A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33757" w14:textId="77777777" w:rsidR="00193AC9" w:rsidRDefault="00193AC9" w:rsidP="00B94B53">
            <w:pPr>
              <w:widowControl w:val="0"/>
              <w:spacing w:line="48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 w:rsidR="00193AC9" w14:paraId="1A6F19EC" w14:textId="77777777" w:rsidTr="00AE0724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F30C8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F3490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02BD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F95ED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77A5E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E36BF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72BFB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</w:p>
        </w:tc>
      </w:tr>
      <w:tr w:rsidR="00193AC9" w14:paraId="3BE616DD" w14:textId="77777777" w:rsidTr="00AE0724">
        <w:trPr>
          <w:trHeight w:val="100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22F21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6C7E7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FA443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D72C9" w14:textId="77777777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957B2" w14:textId="2C33F3CE" w:rsidR="00193AC9" w:rsidRDefault="00193AC9" w:rsidP="00B94B53">
            <w:pPr>
              <w:widowControl w:val="0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adjusted for age, general heath, employment status, duration of pain, baseline pain, baseline anxiety, baseline depression, healthcare service use, and time as fixed effects</w:t>
            </w:r>
            <w:r w:rsidR="007E1978">
              <w:rPr>
                <w:sz w:val="20"/>
                <w:szCs w:val="20"/>
              </w:rPr>
              <w:t xml:space="preserve">. </w:t>
            </w:r>
            <w:r w:rsidR="007E1978">
              <w:rPr>
                <w:sz w:val="20"/>
                <w:szCs w:val="20"/>
              </w:rPr>
              <w:t>Intervention*weeks indicates the interaction term between the two variables.</w:t>
            </w:r>
          </w:p>
        </w:tc>
      </w:tr>
    </w:tbl>
    <w:p w14:paraId="0507F5E7" w14:textId="77777777" w:rsidR="00193AC9" w:rsidRDefault="00193AC9" w:rsidP="00B94B53">
      <w:pPr>
        <w:spacing w:line="480" w:lineRule="auto"/>
        <w:rPr>
          <w:b/>
        </w:rPr>
      </w:pPr>
    </w:p>
    <w:p w14:paraId="4D004A1D" w14:textId="77777777" w:rsidR="00BC7021" w:rsidRDefault="00BC7021" w:rsidP="00B94B53">
      <w:pPr>
        <w:spacing w:line="480" w:lineRule="auto"/>
      </w:pPr>
    </w:p>
    <w:sectPr w:rsidR="00BC7021" w:rsidSect="00B94B5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F8D3CC" w14:textId="77777777" w:rsidR="002B2A43" w:rsidRDefault="002B2A43" w:rsidP="00B94B53">
      <w:pPr>
        <w:spacing w:line="240" w:lineRule="auto"/>
      </w:pPr>
      <w:r>
        <w:separator/>
      </w:r>
    </w:p>
  </w:endnote>
  <w:endnote w:type="continuationSeparator" w:id="0">
    <w:p w14:paraId="48214975" w14:textId="77777777" w:rsidR="002B2A43" w:rsidRDefault="002B2A43" w:rsidP="00B94B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27763754"/>
      <w:docPartObj>
        <w:docPartGallery w:val="Page Numbers (Bottom of Page)"/>
        <w:docPartUnique/>
      </w:docPartObj>
    </w:sdtPr>
    <w:sdtContent>
      <w:p w14:paraId="536C0ED7" w14:textId="651D8B3F" w:rsidR="00B94B53" w:rsidRDefault="00B94B53" w:rsidP="004B65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C298C8" w14:textId="77777777" w:rsidR="00B94B53" w:rsidRDefault="00B94B53" w:rsidP="00B94B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09444054"/>
      <w:docPartObj>
        <w:docPartGallery w:val="Page Numbers (Bottom of Page)"/>
        <w:docPartUnique/>
      </w:docPartObj>
    </w:sdtPr>
    <w:sdtContent>
      <w:p w14:paraId="27B83FBC" w14:textId="6553DEF5" w:rsidR="00B94B53" w:rsidRDefault="00B94B53" w:rsidP="004B65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E217D0" w14:textId="77777777" w:rsidR="00B94B53" w:rsidRDefault="00B94B53" w:rsidP="00B94B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BAB3D9" w14:textId="77777777" w:rsidR="002B2A43" w:rsidRDefault="002B2A43" w:rsidP="00B94B53">
      <w:pPr>
        <w:spacing w:line="240" w:lineRule="auto"/>
      </w:pPr>
      <w:r>
        <w:separator/>
      </w:r>
    </w:p>
  </w:footnote>
  <w:footnote w:type="continuationSeparator" w:id="0">
    <w:p w14:paraId="24C7490C" w14:textId="77777777" w:rsidR="002B2A43" w:rsidRDefault="002B2A43" w:rsidP="00B94B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AC9"/>
    <w:rsid w:val="00193AC9"/>
    <w:rsid w:val="002B2A43"/>
    <w:rsid w:val="004B02E0"/>
    <w:rsid w:val="00560D39"/>
    <w:rsid w:val="007169A9"/>
    <w:rsid w:val="007352B6"/>
    <w:rsid w:val="007E1978"/>
    <w:rsid w:val="0096036C"/>
    <w:rsid w:val="00A34977"/>
    <w:rsid w:val="00B94B53"/>
    <w:rsid w:val="00BC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0D616"/>
  <w15:chartTrackingRefBased/>
  <w15:docId w15:val="{230CA655-D396-4545-B27E-F8D72BAF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AC9"/>
    <w:pPr>
      <w:spacing w:line="276" w:lineRule="auto"/>
    </w:pPr>
    <w:rPr>
      <w:rFonts w:ascii="Times New Roman" w:eastAsia="Times New Roman" w:hAnsi="Times New Roman" w:cs="Times New Roman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AC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AC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AC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AC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AC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AC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AC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AC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AC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93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AC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93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AC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93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AC9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193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AC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94B53"/>
  </w:style>
  <w:style w:type="paragraph" w:styleId="Footer">
    <w:name w:val="footer"/>
    <w:basedOn w:val="Normal"/>
    <w:link w:val="FooterChar"/>
    <w:uiPriority w:val="99"/>
    <w:unhideWhenUsed/>
    <w:rsid w:val="00B94B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B53"/>
    <w:rPr>
      <w:rFonts w:ascii="Times New Roman" w:eastAsia="Times New Roman" w:hAnsi="Times New Roman" w:cs="Times New Roman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94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Hong</dc:creator>
  <cp:keywords/>
  <dc:description/>
  <cp:lastModifiedBy>Mindy Hong</cp:lastModifiedBy>
  <cp:revision>2</cp:revision>
  <dcterms:created xsi:type="dcterms:W3CDTF">2024-10-01T23:52:00Z</dcterms:created>
  <dcterms:modified xsi:type="dcterms:W3CDTF">2024-10-01T23:52:00Z</dcterms:modified>
</cp:coreProperties>
</file>